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4" w:type="dxa"/>
        <w:tblLook w:val="04A0" w:firstRow="1" w:lastRow="0" w:firstColumn="1" w:lastColumn="0" w:noHBand="0" w:noVBand="1"/>
      </w:tblPr>
      <w:tblGrid>
        <w:gridCol w:w="3589"/>
        <w:gridCol w:w="913"/>
        <w:gridCol w:w="1027"/>
        <w:gridCol w:w="803"/>
        <w:gridCol w:w="1061"/>
        <w:gridCol w:w="1078"/>
      </w:tblGrid>
      <w:tr w:rsidR="007F0566" w:rsidRPr="007F0566" w14:paraId="38382C15" w14:textId="77777777" w:rsidTr="007F0566">
        <w:trPr>
          <w:trHeight w:val="642"/>
        </w:trPr>
        <w:tc>
          <w:tcPr>
            <w:tcW w:w="83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5EED4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Supplementary Table 3. Performance of DeepSeek V3 and ChatGPT-4o on esophageal cancer related questions in different runs.</w:t>
            </w:r>
          </w:p>
        </w:tc>
      </w:tr>
      <w:tr w:rsidR="007F0566" w:rsidRPr="007F0566" w14:paraId="2A74DE89" w14:textId="77777777" w:rsidTr="007F0566">
        <w:trPr>
          <w:trHeight w:val="617"/>
        </w:trPr>
        <w:tc>
          <w:tcPr>
            <w:tcW w:w="3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FFF23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EBD5EE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1st run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ADABC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2nd run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63EE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Effect siz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71CC0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95% CI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26B184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p value</w:t>
            </w:r>
          </w:p>
        </w:tc>
      </w:tr>
      <w:tr w:rsidR="007F0566" w:rsidRPr="007F0566" w14:paraId="3371B49E" w14:textId="77777777" w:rsidTr="007F0566">
        <w:trPr>
          <w:trHeight w:val="309"/>
        </w:trPr>
        <w:tc>
          <w:tcPr>
            <w:tcW w:w="3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89EF7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Overal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526FD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5819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8605A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5643F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368A0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4FC2B390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AD9D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472D7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65222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CCC0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0.07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CFF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0.317, 0.46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73E6E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0.788 </w:t>
            </w:r>
          </w:p>
        </w:tc>
      </w:tr>
      <w:tr w:rsidR="007F0566" w:rsidRPr="007F0566" w14:paraId="3FF1769C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F7E97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85A8B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671B7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576FC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-0.06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84FA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0.455, 0.32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44616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0.792</w:t>
            </w:r>
          </w:p>
        </w:tc>
      </w:tr>
      <w:tr w:rsidR="007F0566" w:rsidRPr="007F0566" w14:paraId="52FE98DE" w14:textId="77777777" w:rsidTr="007F0566">
        <w:trPr>
          <w:trHeight w:val="309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60167D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Basic Knowledg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B8EC1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057A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98A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4FA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3CBC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1F5E9E89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3B603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77A45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A83CE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F4E67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F93B8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0.809, 0.80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2CC9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2FEDBEFD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4A8A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52C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E9D85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D9DE7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F95A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0.809, 0.80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7712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79E339DD" w14:textId="77777777" w:rsidTr="007F0566">
        <w:trPr>
          <w:trHeight w:val="309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B465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Diagnosis and molecular biology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96147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5D1C8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DE290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9805C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E1F4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7F0EE646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FC747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CA92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76D8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3 (2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5F3FD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0.8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E219A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1.544, 3.17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BF1FA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0.400 </w:t>
            </w:r>
          </w:p>
        </w:tc>
      </w:tr>
      <w:tr w:rsidR="007F0566" w:rsidRPr="007F0566" w14:paraId="49214BDA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FF31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ED1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3 (2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97F2B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04DDE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-0.8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0EC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3.176, 1.54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C7715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0.400 </w:t>
            </w:r>
          </w:p>
        </w:tc>
      </w:tr>
      <w:tr w:rsidR="007F0566" w:rsidRPr="007F0566" w14:paraId="14EF7727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C144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Management of local and locoregional diseas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03BA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1CEFD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E8045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BD864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961F2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34D603E0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ADEC5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lastRenderedPageBreak/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10FF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8637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E61E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C35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1.459, 1.45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2EF5F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152C36A5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F8597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4A3D6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2.5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0224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2.5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4D7CC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79A34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1.459, 1.45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3A8B6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6664746E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91A54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Management of advanced and metastatic diseas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3DFC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DD321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9650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187C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1D72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59F6F6DC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38DE2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6DC7C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3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6287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3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1BB06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090D3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1.073, 1.07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B89A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083E0D94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94D21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EAD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3 (3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D2945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3 (3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511A2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25E52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1.073, 1.07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7443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3CF5ADA5" w14:textId="77777777" w:rsidTr="007F0566">
        <w:trPr>
          <w:trHeight w:val="309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B9512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FAQ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2B71F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E31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10D3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220DB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3FD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6E8F02B4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5ACC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F255D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95825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76AD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AAD6C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0.640, 0.64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BD09D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2732AADA" w14:textId="77777777" w:rsidTr="007F0566">
        <w:trPr>
          <w:trHeight w:val="617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7B444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7EBA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804F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C2F44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 xml:space="preserve">0.0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1202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(-0.640, 0.64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58316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622D4868" w14:textId="77777777" w:rsidTr="007F0566">
        <w:trPr>
          <w:trHeight w:val="309"/>
        </w:trPr>
        <w:tc>
          <w:tcPr>
            <w:tcW w:w="35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12816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Case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BCB5B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5231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04308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878A6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963FA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F0566" w:rsidRPr="007F0566" w14:paraId="3ECE1E13" w14:textId="77777777" w:rsidTr="007F0566">
        <w:trPr>
          <w:trHeight w:val="309"/>
        </w:trPr>
        <w:tc>
          <w:tcPr>
            <w:tcW w:w="35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3FAEC5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DeepSeek V3, median (IQR)</w:t>
            </w: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20B878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51CC01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hideMark/>
          </w:tcPr>
          <w:p w14:paraId="630C184E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hideMark/>
          </w:tcPr>
          <w:p w14:paraId="620D4F49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3A79363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  <w:tr w:rsidR="007F0566" w:rsidRPr="007F0566" w14:paraId="6FD223D8" w14:textId="77777777" w:rsidTr="007F0566">
        <w:trPr>
          <w:trHeight w:val="309"/>
        </w:trPr>
        <w:tc>
          <w:tcPr>
            <w:tcW w:w="3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481F8" w14:textId="77777777" w:rsidR="007F0566" w:rsidRPr="007F0566" w:rsidRDefault="007F0566" w:rsidP="007F0566">
            <w:pPr>
              <w:widowControl/>
              <w:spacing w:after="0" w:line="480" w:lineRule="auto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    ChatGPT-4o, median (IQR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AAA03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9014B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>4 (4-4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7369AB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A9B3A5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FF0000"/>
              </w:rPr>
            </w:pPr>
            <w:r w:rsidRPr="007F0566">
              <w:rPr>
                <w:rFonts w:cs="Times New Roman"/>
                <w:color w:val="FF0000"/>
              </w:rPr>
              <w:t>-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D7158" w14:textId="77777777" w:rsidR="007F0566" w:rsidRPr="007F0566" w:rsidRDefault="007F0566" w:rsidP="007F0566">
            <w:pPr>
              <w:widowControl/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7F0566">
              <w:rPr>
                <w:rFonts w:cs="Times New Roman"/>
                <w:color w:val="000000"/>
              </w:rPr>
              <w:t xml:space="preserve">1.000 </w:t>
            </w:r>
          </w:p>
        </w:tc>
      </w:tr>
    </w:tbl>
    <w:p w14:paraId="4F03B804" w14:textId="77777777" w:rsidR="003D7DF1" w:rsidRDefault="003D7DF1" w:rsidP="007F0566">
      <w:pPr>
        <w:spacing w:line="480" w:lineRule="auto"/>
      </w:pPr>
    </w:p>
    <w:sectPr w:rsidR="003D7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4F36C4" w14:textId="77777777" w:rsidR="008837AA" w:rsidRDefault="008837AA" w:rsidP="007F0566">
      <w:pPr>
        <w:spacing w:after="0" w:line="240" w:lineRule="auto"/>
      </w:pPr>
      <w:r>
        <w:separator/>
      </w:r>
    </w:p>
  </w:endnote>
  <w:endnote w:type="continuationSeparator" w:id="0">
    <w:p w14:paraId="178C64FB" w14:textId="77777777" w:rsidR="008837AA" w:rsidRDefault="008837AA" w:rsidP="007F0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3F79E8" w14:textId="77777777" w:rsidR="008837AA" w:rsidRDefault="008837AA" w:rsidP="007F0566">
      <w:pPr>
        <w:spacing w:after="0" w:line="240" w:lineRule="auto"/>
      </w:pPr>
      <w:r>
        <w:separator/>
      </w:r>
    </w:p>
  </w:footnote>
  <w:footnote w:type="continuationSeparator" w:id="0">
    <w:p w14:paraId="45C12EB0" w14:textId="77777777" w:rsidR="008837AA" w:rsidRDefault="008837AA" w:rsidP="007F05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5F"/>
    <w:rsid w:val="003D7DF1"/>
    <w:rsid w:val="005460BC"/>
    <w:rsid w:val="007F0566"/>
    <w:rsid w:val="008837AA"/>
    <w:rsid w:val="00B67D5F"/>
    <w:rsid w:val="00FE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A8CED08-74E5-4275-A513-5CF8B2CA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7D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D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D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D5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D5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D5F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D5F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D5F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D5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7D5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7D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7D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7D5F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7D5F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67D5F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7D5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7D5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7D5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7D5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7D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D5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7D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D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7D5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D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7D5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7D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7D5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67D5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05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F05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056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F05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166</Characters>
  <Application>Microsoft Office Word</Application>
  <DocSecurity>0</DocSecurity>
  <Lines>166</Lines>
  <Paragraphs>127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佛强 廖</dc:creator>
  <cp:keywords/>
  <dc:description/>
  <cp:lastModifiedBy>佛强 廖</cp:lastModifiedBy>
  <cp:revision>2</cp:revision>
  <dcterms:created xsi:type="dcterms:W3CDTF">2026-06-26T08:35:00Z</dcterms:created>
  <dcterms:modified xsi:type="dcterms:W3CDTF">2026-06-26T08:36:00Z</dcterms:modified>
</cp:coreProperties>
</file>